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117" w:tblpY="2659"/>
        <w:tblOverlap w:val="never"/>
        <w:tblW w:w="1447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059"/>
        <w:gridCol w:w="1061"/>
        <w:gridCol w:w="1063"/>
        <w:gridCol w:w="1063"/>
        <w:gridCol w:w="1730"/>
        <w:gridCol w:w="1063"/>
        <w:gridCol w:w="1063"/>
        <w:gridCol w:w="1063"/>
        <w:gridCol w:w="1063"/>
        <w:gridCol w:w="1064"/>
        <w:gridCol w:w="1730"/>
      </w:tblGrid>
      <w:tr w14:paraId="1C833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4" w:type="dxa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104784F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5976" w:type="dxa"/>
            <w:gridSpan w:val="5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6E5F56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ariate</w:t>
            </w:r>
          </w:p>
        </w:tc>
        <w:tc>
          <w:tcPr>
            <w:tcW w:w="1063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D3484AD">
            <w:pP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983" w:type="dxa"/>
            <w:gridSpan w:val="5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07F7ED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ariate</w:t>
            </w:r>
          </w:p>
        </w:tc>
      </w:tr>
      <w:tr w14:paraId="39AF35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4" w:type="dxa"/>
            <w:vMerge w:val="continue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4F083F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4B0B20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5F4F6E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E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031A43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612E76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0EB3BC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106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4E3B0E">
            <w:pP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3602CE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A3961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E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282EB4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3DB5CC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0B1803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</w:tr>
      <w:tr w14:paraId="34D3E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AF02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LP</w:t>
            </w:r>
          </w:p>
        </w:tc>
        <w:tc>
          <w:tcPr>
            <w:tcW w:w="10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ABB6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A224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328D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E832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CCD0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1 ~ 1.0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0A4B7C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4F4B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E096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90CA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</w:t>
            </w:r>
          </w:p>
        </w:tc>
        <w:tc>
          <w:tcPr>
            <w:tcW w:w="10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45E4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</w:t>
            </w:r>
          </w:p>
        </w:tc>
        <w:tc>
          <w:tcPr>
            <w:tcW w:w="17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EB4C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1 ~ 1.01)</w:t>
            </w:r>
          </w:p>
        </w:tc>
      </w:tr>
      <w:tr w14:paraId="4FE7C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145F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Gende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E56852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5ACFCA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160A29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6A6540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92172D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2B740D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910144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65C3EB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7756F4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BCF3BB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104F8E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8DAD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0147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Mal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28C170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073FC2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9C5B5D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5CC3E4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C16F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E04A1E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FF4A3A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9E3399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76327D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F115FF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A5E5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</w:tr>
      <w:tr w14:paraId="6031F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B70B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Femal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15CB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00D7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D0F6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78B7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D3F9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 (0.95 ~ 1.2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383D4B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8288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98D3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33E8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8C1D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913A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 (0.86 ~ 1.12)</w:t>
            </w:r>
          </w:p>
        </w:tc>
      </w:tr>
      <w:tr w14:paraId="53DAA6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DFA55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ypertensi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8B1594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3F7AF6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276CEC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BF88D3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120D29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8818EC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C0E0D9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B5B430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AD3692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9BF241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7636C5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8DF2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203C0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DBD96C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07B051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81A7D8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A5731F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90A9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B97D23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6C07FA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357B0C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49654B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D3DFC8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D832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</w:tr>
      <w:tr w14:paraId="48E91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CEF1A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0F55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F895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518C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09DD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78C2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 (0.66 ~ 0.9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B33F52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C7C0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ACF8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F9A1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8DB3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7ECB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 (0.76 ~ 1.12)</w:t>
            </w:r>
          </w:p>
        </w:tc>
      </w:tr>
      <w:tr w14:paraId="3CC62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6B87E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iabetes mellitu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AB3942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8AB1C8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224495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FA7C97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B56608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2631A8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9830D7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709EDC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B7B173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E37A8D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C36CA1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A02E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6E1A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B9E17F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443062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6E4989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67CC97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ED99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96E420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328780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ECD544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EC4DBC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4995C0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28C2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</w:tr>
      <w:tr w14:paraId="1B2D6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A3E92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4388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6B7D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6836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4572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F269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 (0.57 ~ 1.0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D14929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E1AB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0B7F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0BAC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1DC8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2B43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 (0.45 ~ 0.82)</w:t>
            </w:r>
          </w:p>
        </w:tc>
      </w:tr>
      <w:tr w14:paraId="7C639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56DA5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C9ED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3B24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CEB2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37A9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AF25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1.01 ~ 1.0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9750D8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165A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2A77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F086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747A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EB1C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1 ~ 1.02)</w:t>
            </w:r>
          </w:p>
        </w:tc>
      </w:tr>
      <w:tr w14:paraId="371B9E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9B8BB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FEBE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392E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A8EC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D748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F3D9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1 ~ 1.0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FC3860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E309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AA7B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9728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98FC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D5C7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1.00 ~ 1.01)</w:t>
            </w:r>
          </w:p>
        </w:tc>
      </w:tr>
      <w:tr w14:paraId="6E1E8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7D20D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0EA4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1FAE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B74C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3378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8261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6DFE43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8C45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E4B4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271C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655A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9CE6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1.00 ~ 1.00)</w:t>
            </w:r>
          </w:p>
        </w:tc>
      </w:tr>
      <w:tr w14:paraId="57513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3243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a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C176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7A58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1F8C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6994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7266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 (1.11 ~ 1.1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9707CA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6576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85E7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3053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411E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DDFB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 (1.07 ~ 1.11)</w:t>
            </w:r>
          </w:p>
        </w:tc>
      </w:tr>
      <w:tr w14:paraId="581BF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E5CD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6747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EDE9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8082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EF56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AD17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1 ~ 1.0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448ED3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DACB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ACBC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7601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420E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F2DF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1 ~ 1.01)</w:t>
            </w:r>
          </w:p>
        </w:tc>
      </w:tr>
      <w:tr w14:paraId="230BF1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E755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3557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E749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017C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2A20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6880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 (1.03 ~ 1.0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79D97E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74A3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54E4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C885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90D3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2E93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 (0.90 ~ 0.98)</w:t>
            </w:r>
          </w:p>
        </w:tc>
      </w:tr>
      <w:tr w14:paraId="4F0BF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B406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670D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4546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C801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0C7C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825F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 (1.15 ~ 1.2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1956BF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551B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E32C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EB92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F394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9F26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 (1.10 ~ 1.21)</w:t>
            </w:r>
          </w:p>
        </w:tc>
      </w:tr>
      <w:tr w14:paraId="54187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467FC9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III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23B287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2F51C6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7E4846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32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4E1AAE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70C4F5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1.02 ~ 1.03)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166C05D9">
            <w:pP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52D288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618949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4A18C6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8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218D6F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3227C3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1.02 ~ 1.02)</w:t>
            </w:r>
          </w:p>
        </w:tc>
      </w:tr>
    </w:tbl>
    <w:p w14:paraId="0BE5D73C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>2</w:t>
      </w:r>
      <w: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 xml:space="preserve">: </w:t>
      </w:r>
      <w:r>
        <w:rPr>
          <w:rFonts w:hint="default" w:ascii="Times New Roman" w:hAnsi="Times New Roman" w:cs="Times New Roman"/>
          <w:b/>
          <w:bCs/>
        </w:rPr>
        <w:t>Association Between HALP Score (as a Continuous Variable) and In-Hospital Mortality in the eICU Cohort: Cox Proportional Hazards Analysis (Righ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t-Side of the Threshold)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1614E3"/>
    <w:rsid w:val="00FE2BD4"/>
    <w:rsid w:val="06E728E4"/>
    <w:rsid w:val="0CB364A3"/>
    <w:rsid w:val="16F94C2D"/>
    <w:rsid w:val="1C8E406A"/>
    <w:rsid w:val="2A7C3754"/>
    <w:rsid w:val="2B38157B"/>
    <w:rsid w:val="3E1614E3"/>
    <w:rsid w:val="551A1E22"/>
    <w:rsid w:val="58A52E38"/>
    <w:rsid w:val="5A404378"/>
    <w:rsid w:val="66D41C39"/>
    <w:rsid w:val="67396DDC"/>
    <w:rsid w:val="680E2F36"/>
    <w:rsid w:val="6D9B2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7</Words>
  <Characters>1201</Characters>
  <Lines>0</Lines>
  <Paragraphs>0</Paragraphs>
  <TotalTime>0</TotalTime>
  <ScaleCrop>false</ScaleCrop>
  <LinksUpToDate>false</LinksUpToDate>
  <CharactersWithSpaces>132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3T01:40:00Z</dcterms:created>
  <dc:creator>Lxp</dc:creator>
  <cp:lastModifiedBy>Lxp</cp:lastModifiedBy>
  <dcterms:modified xsi:type="dcterms:W3CDTF">2025-08-14T13:49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EF46C6622DF4A95BF6BCC56D5549006_11</vt:lpwstr>
  </property>
  <property fmtid="{D5CDD505-2E9C-101B-9397-08002B2CF9AE}" pid="4" name="KSOTemplateDocerSaveRecord">
    <vt:lpwstr>eyJoZGlkIjoiN2JhNmIzNGE2YmQ3MGU0N2JjNGM1ZWJhNWI5ZWZlMmYiLCJ1c2VySWQiOiI0MzY3MDA2MTEifQ==</vt:lpwstr>
  </property>
</Properties>
</file>